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187503" w14:textId="50AFB9DE" w:rsidR="00B31A4E" w:rsidRDefault="00000000">
      <w:pPr>
        <w:jc w:val="center"/>
        <w:rPr>
          <w:rFonts w:ascii="Times New Roman" w:eastAsia="Times New Roman" w:hAnsi="Times New Roman" w:cs="Times New Roman"/>
          <w:b/>
        </w:rPr>
      </w:pPr>
      <w:r>
        <w:rPr>
          <w:rFonts w:ascii="Times New Roman" w:eastAsia="Times New Roman" w:hAnsi="Times New Roman" w:cs="Times New Roman"/>
          <w:b/>
        </w:rPr>
        <w:t>Su</w:t>
      </w:r>
      <w:r w:rsidR="00392337">
        <w:rPr>
          <w:rFonts w:ascii="Times New Roman" w:eastAsia="Times New Roman" w:hAnsi="Times New Roman" w:cs="Times New Roman"/>
          <w:b/>
        </w:rPr>
        <w:t>pporting Information</w:t>
      </w:r>
    </w:p>
    <w:p w14:paraId="04E4639E" w14:textId="02501B38" w:rsidR="00B31A4E" w:rsidRPr="00561C9E" w:rsidRDefault="009C449E">
      <w:pPr>
        <w:rPr>
          <w:rFonts w:ascii="Times New Roman" w:eastAsia="Times New Roman" w:hAnsi="Times New Roman" w:cs="Times New Roman"/>
          <w:bCs/>
        </w:rPr>
      </w:pPr>
      <w:r>
        <w:rPr>
          <w:rFonts w:ascii="Times New Roman" w:eastAsia="Times New Roman" w:hAnsi="Times New Roman" w:cs="Times New Roman"/>
          <w:b/>
        </w:rPr>
        <w:t>S1 File. Appendix 1</w:t>
      </w:r>
      <w:bookmarkStart w:id="0" w:name="_Hlk179968711"/>
      <w:r w:rsidR="00561C9E">
        <w:rPr>
          <w:rFonts w:ascii="Times New Roman" w:eastAsia="Times New Roman" w:hAnsi="Times New Roman" w:cs="Times New Roman"/>
          <w:b/>
        </w:rPr>
        <w:t xml:space="preserve"> </w:t>
      </w:r>
      <w:r w:rsidR="00561C9E" w:rsidRPr="000B2D32">
        <w:rPr>
          <w:rFonts w:ascii="Times New Roman" w:eastAsia="Times New Roman" w:hAnsi="Times New Roman" w:cs="Times New Roman"/>
          <w:b/>
        </w:rPr>
        <w:t xml:space="preserve">- </w:t>
      </w:r>
      <w:r w:rsidRPr="000B2D32">
        <w:rPr>
          <w:rFonts w:ascii="Times New Roman" w:eastAsia="Times New Roman" w:hAnsi="Times New Roman" w:cs="Times New Roman"/>
          <w:b/>
        </w:rPr>
        <w:t>Invitation template used to recruit focus group participants</w:t>
      </w:r>
    </w:p>
    <w:bookmarkEnd w:id="0"/>
    <w:p w14:paraId="48CE45F7" w14:textId="77777777" w:rsidR="00B31A4E" w:rsidRDefault="00000000">
      <w:pPr>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Dear ______,</w:t>
      </w:r>
    </w:p>
    <w:p w14:paraId="2C5EFCF5" w14:textId="77777777" w:rsidR="00B31A4E" w:rsidRDefault="00000000">
      <w:pPr>
        <w:shd w:val="clear" w:color="auto" w:fill="FFFFFF"/>
        <w:rPr>
          <w:rFonts w:ascii="Times New Roman" w:eastAsia="Times New Roman" w:hAnsi="Times New Roman" w:cs="Times New Roman"/>
          <w:color w:val="222222"/>
        </w:rPr>
      </w:pPr>
      <w:r>
        <w:rPr>
          <w:rFonts w:ascii="Times New Roman" w:eastAsia="Times New Roman" w:hAnsi="Times New Roman" w:cs="Times New Roman"/>
          <w:color w:val="222222"/>
        </w:rPr>
        <w:t xml:space="preserve">Would you be interested in participating in the review process of a set of undergraduate immunology curriculum guidelines generated by a task force of colleagues? We would like feedback from a range of immunology educators: from teaching an immunology module within a biology course (for majors or non-majors) to teaching a full undergraduate immunology course. </w:t>
      </w:r>
    </w:p>
    <w:p w14:paraId="531B0FE1" w14:textId="77777777" w:rsidR="00B31A4E" w:rsidRDefault="00000000">
      <w:pPr>
        <w:shd w:val="clear" w:color="auto" w:fill="FFFFFF"/>
        <w:rPr>
          <w:rFonts w:ascii="Times New Roman" w:eastAsia="Times New Roman" w:hAnsi="Times New Roman" w:cs="Times New Roman"/>
          <w:color w:val="222222"/>
        </w:rPr>
      </w:pPr>
      <w:r>
        <w:rPr>
          <w:rFonts w:ascii="Times New Roman" w:eastAsia="Times New Roman" w:hAnsi="Times New Roman" w:cs="Times New Roman"/>
          <w:color w:val="222222"/>
        </w:rPr>
        <w:t xml:space="preserve">Please consider registering for our focus group by filling the form below by </w:t>
      </w:r>
      <w:r>
        <w:rPr>
          <w:rFonts w:ascii="Times New Roman" w:eastAsia="Times New Roman" w:hAnsi="Times New Roman" w:cs="Times New Roman"/>
          <w:color w:val="222222"/>
          <w:u w:val="single"/>
        </w:rPr>
        <w:t>August 5th</w:t>
      </w:r>
      <w:r>
        <w:rPr>
          <w:rFonts w:ascii="Times New Roman" w:eastAsia="Times New Roman" w:hAnsi="Times New Roman" w:cs="Times New Roman"/>
          <w:color w:val="222222"/>
        </w:rPr>
        <w:t>:</w:t>
      </w:r>
    </w:p>
    <w:p w14:paraId="503D1283" w14:textId="77777777" w:rsidR="00B31A4E" w:rsidRDefault="00000000">
      <w:pPr>
        <w:shd w:val="clear" w:color="auto" w:fill="FFFFFF"/>
        <w:rPr>
          <w:rFonts w:ascii="Times New Roman" w:eastAsia="Times New Roman" w:hAnsi="Times New Roman" w:cs="Times New Roman"/>
          <w:color w:val="222222"/>
        </w:rPr>
      </w:pPr>
      <w:r>
        <w:rPr>
          <w:rFonts w:ascii="Times New Roman" w:eastAsia="Times New Roman" w:hAnsi="Times New Roman" w:cs="Times New Roman"/>
          <w:color w:val="222222"/>
        </w:rPr>
        <w:t xml:space="preserve">Link to a short Google Form </w:t>
      </w:r>
    </w:p>
    <w:p w14:paraId="51FC1B62" w14:textId="77777777" w:rsidR="00B31A4E" w:rsidRDefault="00000000">
      <w:pPr>
        <w:shd w:val="clear" w:color="auto" w:fill="FFFFFF"/>
        <w:rPr>
          <w:rFonts w:ascii="Times New Roman" w:eastAsia="Times New Roman" w:hAnsi="Times New Roman" w:cs="Times New Roman"/>
          <w:color w:val="222222"/>
        </w:rPr>
      </w:pPr>
      <w:r>
        <w:rPr>
          <w:rFonts w:ascii="Times New Roman" w:eastAsia="Times New Roman" w:hAnsi="Times New Roman" w:cs="Times New Roman"/>
          <w:color w:val="222222"/>
        </w:rPr>
        <w:t>We would love your feedback in making this set of curricular guidelines broadly applicable!</w:t>
      </w:r>
    </w:p>
    <w:p w14:paraId="4FB358BD" w14:textId="77777777" w:rsidR="00B31A4E" w:rsidRDefault="00000000">
      <w:pPr>
        <w:rPr>
          <w:rFonts w:ascii="Times New Roman" w:eastAsia="Times New Roman" w:hAnsi="Times New Roman" w:cs="Times New Roman"/>
          <w:b/>
        </w:rPr>
      </w:pPr>
      <w:r>
        <w:rPr>
          <w:rFonts w:ascii="Times New Roman" w:eastAsia="Times New Roman" w:hAnsi="Times New Roman" w:cs="Times New Roman"/>
          <w:b/>
        </w:rPr>
        <w:t xml:space="preserve">Focus Groups </w:t>
      </w:r>
    </w:p>
    <w:p w14:paraId="2E603835"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After joining the main Zoom room, participants were organized into groups of 3-4 per breakout session, with one-two facilitators per session. Each breakout session was scheduled for a total of 40 minutes with 10-15 minutes per competency and set of illustrative skills (IS). Verbal consent, information on courses taught and institution name was gathered from each participant at the beginning of the session. During the session, the competency and the illustrative skills were projected through screen sharing, and the following questions were asked for each competency:</w:t>
      </w:r>
    </w:p>
    <w:p w14:paraId="3C591229" w14:textId="77777777" w:rsidR="00B31A4E" w:rsidRDefault="00000000">
      <w:pPr>
        <w:numPr>
          <w:ilvl w:val="0"/>
          <w:numId w:val="12"/>
        </w:numPr>
        <w:pBdr>
          <w:top w:val="nil"/>
          <w:left w:val="nil"/>
          <w:bottom w:val="nil"/>
          <w:right w:val="nil"/>
          <w:between w:val="nil"/>
        </w:pBdr>
        <w:spacing w:after="0"/>
        <w:ind w:left="360"/>
        <w:rPr>
          <w:rFonts w:ascii="Times New Roman" w:eastAsia="Times New Roman" w:hAnsi="Times New Roman" w:cs="Times New Roman"/>
          <w:b/>
        </w:rPr>
      </w:pPr>
      <w:r>
        <w:rPr>
          <w:rFonts w:ascii="Times New Roman" w:eastAsia="Times New Roman" w:hAnsi="Times New Roman" w:cs="Times New Roman"/>
          <w:b/>
        </w:rPr>
        <w:t>Questions related to the competency:</w:t>
      </w:r>
    </w:p>
    <w:p w14:paraId="401A7E9E" w14:textId="77777777" w:rsidR="00B31A4E" w:rsidRDefault="00000000">
      <w:pPr>
        <w:numPr>
          <w:ilvl w:val="0"/>
          <w:numId w:val="1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Explain to each other the above competencies.</w:t>
      </w:r>
    </w:p>
    <w:p w14:paraId="5378576D" w14:textId="77777777" w:rsidR="00B31A4E" w:rsidRDefault="00000000">
      <w:pPr>
        <w:numPr>
          <w:ilvl w:val="0"/>
          <w:numId w:val="1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Is this core competency clear? Too vague?</w:t>
      </w:r>
    </w:p>
    <w:p w14:paraId="4ABEDD3E" w14:textId="77777777" w:rsidR="00B31A4E" w:rsidRDefault="00000000">
      <w:pPr>
        <w:numPr>
          <w:ilvl w:val="0"/>
          <w:numId w:val="15"/>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Is the core competency accurate? Important for undergraduate majors?</w:t>
      </w:r>
    </w:p>
    <w:p w14:paraId="173A7BE7" w14:textId="77777777" w:rsidR="00B31A4E" w:rsidRDefault="00B31A4E">
      <w:pPr>
        <w:pBdr>
          <w:top w:val="nil"/>
          <w:left w:val="nil"/>
          <w:bottom w:val="nil"/>
          <w:right w:val="nil"/>
          <w:between w:val="nil"/>
        </w:pBdr>
        <w:spacing w:after="0"/>
        <w:ind w:left="720" w:hanging="720"/>
        <w:rPr>
          <w:rFonts w:ascii="Times New Roman" w:eastAsia="Times New Roman" w:hAnsi="Times New Roman" w:cs="Times New Roman"/>
        </w:rPr>
      </w:pPr>
    </w:p>
    <w:p w14:paraId="39B0015E" w14:textId="77777777" w:rsidR="00B31A4E" w:rsidRDefault="00000000">
      <w:pPr>
        <w:numPr>
          <w:ilvl w:val="0"/>
          <w:numId w:val="12"/>
        </w:numPr>
        <w:pBdr>
          <w:top w:val="nil"/>
          <w:left w:val="nil"/>
          <w:bottom w:val="nil"/>
          <w:right w:val="nil"/>
          <w:between w:val="nil"/>
        </w:pBdr>
        <w:spacing w:after="0"/>
        <w:ind w:left="360"/>
        <w:rPr>
          <w:rFonts w:ascii="Times New Roman" w:eastAsia="Times New Roman" w:hAnsi="Times New Roman" w:cs="Times New Roman"/>
          <w:b/>
        </w:rPr>
      </w:pPr>
      <w:r>
        <w:rPr>
          <w:rFonts w:ascii="Times New Roman" w:eastAsia="Times New Roman" w:hAnsi="Times New Roman" w:cs="Times New Roman"/>
          <w:b/>
        </w:rPr>
        <w:t>Questions related to illustrative skills (IS):</w:t>
      </w:r>
    </w:p>
    <w:p w14:paraId="303152AF" w14:textId="77777777" w:rsidR="00B31A4E" w:rsidRDefault="00000000">
      <w:pPr>
        <w:numPr>
          <w:ilvl w:val="0"/>
          <w:numId w:val="19"/>
        </w:numPr>
        <w:pBdr>
          <w:top w:val="nil"/>
          <w:left w:val="nil"/>
          <w:bottom w:val="nil"/>
          <w:right w:val="nil"/>
          <w:between w:val="nil"/>
        </w:pBdr>
        <w:spacing w:after="0"/>
        <w:ind w:left="720"/>
        <w:rPr>
          <w:rFonts w:ascii="Times New Roman" w:eastAsia="Times New Roman" w:hAnsi="Times New Roman" w:cs="Times New Roman"/>
          <w:b/>
        </w:rPr>
      </w:pPr>
      <w:r>
        <w:rPr>
          <w:rFonts w:ascii="Times New Roman" w:eastAsia="Times New Roman" w:hAnsi="Times New Roman" w:cs="Times New Roman"/>
        </w:rPr>
        <w:t>Explain to each other what the illustrative skills mean and how each is significant for undergraduate majors</w:t>
      </w:r>
    </w:p>
    <w:p w14:paraId="6F3DCDC0" w14:textId="77777777" w:rsidR="00B31A4E" w:rsidRDefault="00000000">
      <w:pPr>
        <w:numPr>
          <w:ilvl w:val="0"/>
          <w:numId w:val="1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Do you see any issues with clarity/vagueness?</w:t>
      </w:r>
    </w:p>
    <w:p w14:paraId="310B3836" w14:textId="77777777" w:rsidR="00B31A4E" w:rsidRDefault="00000000">
      <w:pPr>
        <w:numPr>
          <w:ilvl w:val="0"/>
          <w:numId w:val="17"/>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Are the illustrative skills accurate and important for the undergraduate level?</w:t>
      </w:r>
    </w:p>
    <w:p w14:paraId="16783408" w14:textId="77777777" w:rsidR="00B31A4E" w:rsidRDefault="00000000">
      <w:pPr>
        <w:numPr>
          <w:ilvl w:val="0"/>
          <w:numId w:val="17"/>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Do illustrative skills support the competency?</w:t>
      </w:r>
    </w:p>
    <w:p w14:paraId="1C70C42A" w14:textId="77777777" w:rsidR="00B31A4E" w:rsidRDefault="00000000">
      <w:pPr>
        <w:rPr>
          <w:rFonts w:ascii="Times New Roman" w:eastAsia="Times New Roman" w:hAnsi="Times New Roman" w:cs="Times New Roman"/>
          <w:b/>
        </w:rPr>
      </w:pPr>
      <w:r>
        <w:rPr>
          <w:rFonts w:ascii="Times New Roman" w:eastAsia="Times New Roman" w:hAnsi="Times New Roman" w:cs="Times New Roman"/>
          <w:b/>
          <w:u w:val="single"/>
        </w:rPr>
        <w:t>Competency 1</w:t>
      </w:r>
      <w:r>
        <w:rPr>
          <w:rFonts w:ascii="Times New Roman" w:eastAsia="Times New Roman" w:hAnsi="Times New Roman" w:cs="Times New Roman"/>
          <w:b/>
        </w:rPr>
        <w:t>: Ability to apply the process of science</w:t>
      </w:r>
    </w:p>
    <w:p w14:paraId="2D224E02"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At the end of an immunology course, students will be able to:</w:t>
      </w:r>
    </w:p>
    <w:p w14:paraId="181778E6"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Locate peer-reviewed articles within the immunological sciences</w:t>
      </w:r>
    </w:p>
    <w:p w14:paraId="5785BEAF"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Distinguish between primary and secondary immunology literature</w:t>
      </w:r>
    </w:p>
    <w:p w14:paraId="40F12314"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Critically analyze the key findings and experimental options for diseases such as cancer, allergies, design within primary immunology literature</w:t>
      </w:r>
    </w:p>
    <w:p w14:paraId="7DDB987E"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Design an experiment to address an immunology-based research problem</w:t>
      </w:r>
    </w:p>
    <w:p w14:paraId="6C761EFE" w14:textId="77777777" w:rsidR="00B31A4E" w:rsidRDefault="00000000">
      <w:pPr>
        <w:rPr>
          <w:rFonts w:ascii="Times New Roman" w:eastAsia="Times New Roman" w:hAnsi="Times New Roman" w:cs="Times New Roman"/>
          <w:b/>
        </w:rPr>
      </w:pPr>
      <w:r>
        <w:rPr>
          <w:rFonts w:ascii="Times New Roman" w:eastAsia="Times New Roman" w:hAnsi="Times New Roman" w:cs="Times New Roman"/>
          <w:b/>
          <w:u w:val="single"/>
        </w:rPr>
        <w:t>Competency 2</w:t>
      </w:r>
      <w:r>
        <w:rPr>
          <w:rFonts w:ascii="Times New Roman" w:eastAsia="Times New Roman" w:hAnsi="Times New Roman" w:cs="Times New Roman"/>
          <w:b/>
        </w:rPr>
        <w:t>: Ability to understand the relationship between science and society</w:t>
      </w:r>
    </w:p>
    <w:p w14:paraId="0A8FF4FB"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At the end of an immunology course, students will be able to:</w:t>
      </w:r>
    </w:p>
    <w:p w14:paraId="4FB5FAA7"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lastRenderedPageBreak/>
        <w:t>IS: With evidence, debate ethical concerns of performing immunological research</w:t>
      </w:r>
    </w:p>
    <w:p w14:paraId="135DBEB9"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With data, demonstrate the impact of immunological research on society</w:t>
      </w:r>
    </w:p>
    <w:p w14:paraId="0E6A81D2" w14:textId="77777777" w:rsidR="00B31A4E" w:rsidRDefault="00000000">
      <w:pPr>
        <w:rPr>
          <w:rFonts w:ascii="Times New Roman" w:eastAsia="Times New Roman" w:hAnsi="Times New Roman" w:cs="Times New Roman"/>
          <w:b/>
        </w:rPr>
      </w:pPr>
      <w:r>
        <w:rPr>
          <w:rFonts w:ascii="Times New Roman" w:eastAsia="Times New Roman" w:hAnsi="Times New Roman" w:cs="Times New Roman"/>
          <w:b/>
          <w:u w:val="single"/>
        </w:rPr>
        <w:t>Competency 3</w:t>
      </w:r>
      <w:r>
        <w:rPr>
          <w:rFonts w:ascii="Times New Roman" w:eastAsia="Times New Roman" w:hAnsi="Times New Roman" w:cs="Times New Roman"/>
          <w:b/>
        </w:rPr>
        <w:t>: Ability to communicate and collaborate with others</w:t>
      </w:r>
    </w:p>
    <w:p w14:paraId="27031B20"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At the end of an immunology course, students will be able to:</w:t>
      </w:r>
    </w:p>
    <w:p w14:paraId="3D345931"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Communicate immunology in both written and oral formats at a level appropriate to the intended audience</w:t>
      </w:r>
    </w:p>
    <w:p w14:paraId="1C4E79FB"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Work within a team to promote successful completion of a task related to immunology</w:t>
      </w:r>
    </w:p>
    <w:p w14:paraId="09AA491C"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Demonstrate cooperation when working with diverse people</w:t>
      </w:r>
    </w:p>
    <w:p w14:paraId="64C3701E" w14:textId="77777777" w:rsidR="00B31A4E" w:rsidRDefault="00000000">
      <w:pPr>
        <w:rPr>
          <w:rFonts w:ascii="Times New Roman" w:eastAsia="Times New Roman" w:hAnsi="Times New Roman" w:cs="Times New Roman"/>
          <w:b/>
        </w:rPr>
      </w:pPr>
      <w:r>
        <w:rPr>
          <w:rFonts w:ascii="Times New Roman" w:eastAsia="Times New Roman" w:hAnsi="Times New Roman" w:cs="Times New Roman"/>
          <w:b/>
        </w:rPr>
        <w:t>Competency 5a: Ability to perform basic laboratory procedures</w:t>
      </w:r>
    </w:p>
    <w:p w14:paraId="38B10A89"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At the end of an immunology course, students will be able to:</w:t>
      </w:r>
    </w:p>
    <w:p w14:paraId="7AEE093A"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Use best safety and technical practices in an immunological laboratory</w:t>
      </w:r>
    </w:p>
    <w:p w14:paraId="18E4DFA6"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Use best record-keeping practices in an immunological laboratory</w:t>
      </w:r>
    </w:p>
    <w:p w14:paraId="1F64943C" w14:textId="77777777" w:rsidR="00B31A4E" w:rsidRDefault="00000000">
      <w:pPr>
        <w:rPr>
          <w:rFonts w:ascii="Times New Roman" w:eastAsia="Times New Roman" w:hAnsi="Times New Roman" w:cs="Times New Roman"/>
          <w:b/>
        </w:rPr>
      </w:pPr>
      <w:r>
        <w:rPr>
          <w:rFonts w:ascii="Times New Roman" w:eastAsia="Times New Roman" w:hAnsi="Times New Roman" w:cs="Times New Roman"/>
          <w:b/>
        </w:rPr>
        <w:t>Competency 5b: Ability to perform laboratory experimentation to address an immunology based research question</w:t>
      </w:r>
    </w:p>
    <w:p w14:paraId="70978CB9"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Isolate and identify immune cells</w:t>
      </w:r>
    </w:p>
    <w:p w14:paraId="00FE87A0"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Measure effector functions of immune components</w:t>
      </w:r>
    </w:p>
    <w:p w14:paraId="3FA5C6B0"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Use antigen-antibody interactions to detect the presence of an antigen or an antibody</w:t>
      </w:r>
    </w:p>
    <w:p w14:paraId="55C4254E"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Use methodologies to manipulate the immune response</w:t>
      </w:r>
    </w:p>
    <w:p w14:paraId="60D7FEB2"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IS: Use modeling/simulation for an immunology based investigation</w:t>
      </w:r>
    </w:p>
    <w:p w14:paraId="5A596D11" w14:textId="77777777" w:rsidR="00B31A4E" w:rsidRDefault="00B31A4E">
      <w:pPr>
        <w:rPr>
          <w:rFonts w:ascii="Times New Roman" w:eastAsia="Times New Roman" w:hAnsi="Times New Roman" w:cs="Times New Roman"/>
          <w:b/>
        </w:rPr>
      </w:pPr>
    </w:p>
    <w:p w14:paraId="33BA0503" w14:textId="77777777" w:rsidR="00B31A4E" w:rsidRDefault="00B31A4E">
      <w:pPr>
        <w:rPr>
          <w:rFonts w:ascii="Times New Roman" w:eastAsia="Times New Roman" w:hAnsi="Times New Roman" w:cs="Times New Roman"/>
          <w:b/>
        </w:rPr>
      </w:pPr>
    </w:p>
    <w:p w14:paraId="025F03C8" w14:textId="77777777" w:rsidR="00B31A4E" w:rsidRDefault="00B31A4E">
      <w:pPr>
        <w:rPr>
          <w:rFonts w:ascii="Times New Roman" w:eastAsia="Times New Roman" w:hAnsi="Times New Roman" w:cs="Times New Roman"/>
          <w:b/>
        </w:rPr>
      </w:pPr>
    </w:p>
    <w:p w14:paraId="1220D245" w14:textId="77777777" w:rsidR="00B31A4E" w:rsidRDefault="00B31A4E">
      <w:pPr>
        <w:rPr>
          <w:rFonts w:ascii="Times New Roman" w:eastAsia="Times New Roman" w:hAnsi="Times New Roman" w:cs="Times New Roman"/>
          <w:b/>
        </w:rPr>
      </w:pPr>
    </w:p>
    <w:p w14:paraId="102F66E8" w14:textId="77777777" w:rsidR="00B31A4E" w:rsidRDefault="00B31A4E">
      <w:pPr>
        <w:rPr>
          <w:rFonts w:ascii="Times New Roman" w:eastAsia="Times New Roman" w:hAnsi="Times New Roman" w:cs="Times New Roman"/>
          <w:b/>
        </w:rPr>
      </w:pPr>
    </w:p>
    <w:p w14:paraId="058B817D" w14:textId="77777777" w:rsidR="00B31A4E" w:rsidRDefault="00B31A4E">
      <w:pPr>
        <w:rPr>
          <w:rFonts w:ascii="Times New Roman" w:eastAsia="Times New Roman" w:hAnsi="Times New Roman" w:cs="Times New Roman"/>
          <w:b/>
        </w:rPr>
      </w:pPr>
    </w:p>
    <w:p w14:paraId="53F35C85" w14:textId="77777777" w:rsidR="00B31A4E" w:rsidRDefault="00B31A4E">
      <w:pPr>
        <w:rPr>
          <w:rFonts w:ascii="Times New Roman" w:eastAsia="Times New Roman" w:hAnsi="Times New Roman" w:cs="Times New Roman"/>
          <w:b/>
        </w:rPr>
      </w:pPr>
    </w:p>
    <w:p w14:paraId="3A31386D" w14:textId="77777777" w:rsidR="00B31A4E" w:rsidRDefault="00B31A4E">
      <w:pPr>
        <w:rPr>
          <w:rFonts w:ascii="Times New Roman" w:eastAsia="Times New Roman" w:hAnsi="Times New Roman" w:cs="Times New Roman"/>
          <w:b/>
        </w:rPr>
      </w:pPr>
    </w:p>
    <w:p w14:paraId="0D4E8CD6" w14:textId="77777777" w:rsidR="00B31A4E" w:rsidRDefault="00B31A4E">
      <w:pPr>
        <w:rPr>
          <w:rFonts w:ascii="Times New Roman" w:eastAsia="Times New Roman" w:hAnsi="Times New Roman" w:cs="Times New Roman"/>
          <w:b/>
        </w:rPr>
      </w:pPr>
    </w:p>
    <w:p w14:paraId="197D9C0D" w14:textId="77777777" w:rsidR="00B31A4E" w:rsidRDefault="00B31A4E">
      <w:pPr>
        <w:rPr>
          <w:rFonts w:ascii="Times New Roman" w:eastAsia="Times New Roman" w:hAnsi="Times New Roman" w:cs="Times New Roman"/>
          <w:b/>
        </w:rPr>
      </w:pPr>
    </w:p>
    <w:p w14:paraId="02D85BF1" w14:textId="77777777" w:rsidR="00B31A4E" w:rsidRDefault="00B31A4E">
      <w:pPr>
        <w:rPr>
          <w:rFonts w:ascii="Times New Roman" w:eastAsia="Times New Roman" w:hAnsi="Times New Roman" w:cs="Times New Roman"/>
          <w:b/>
        </w:rPr>
      </w:pPr>
    </w:p>
    <w:p w14:paraId="2BC67DF6" w14:textId="77777777" w:rsidR="00561C9E" w:rsidRDefault="00561C9E">
      <w:pPr>
        <w:rPr>
          <w:rFonts w:ascii="Times New Roman" w:eastAsia="Times New Roman" w:hAnsi="Times New Roman" w:cs="Times New Roman"/>
          <w:b/>
        </w:rPr>
      </w:pPr>
    </w:p>
    <w:sectPr w:rsidR="00561C9E">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2EBCD2" w14:textId="77777777" w:rsidR="00374994" w:rsidRDefault="00374994">
      <w:pPr>
        <w:spacing w:after="0" w:line="240" w:lineRule="auto"/>
      </w:pPr>
      <w:r>
        <w:separator/>
      </w:r>
    </w:p>
  </w:endnote>
  <w:endnote w:type="continuationSeparator" w:id="0">
    <w:p w14:paraId="583382F0" w14:textId="77777777" w:rsidR="00374994" w:rsidRDefault="00374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F21A68" w14:textId="77777777" w:rsidR="00B31A4E"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A62FF3">
      <w:rPr>
        <w:noProof/>
        <w:color w:val="000000"/>
      </w:rPr>
      <w:t>1</w:t>
    </w:r>
    <w:r>
      <w:rPr>
        <w:color w:val="000000"/>
      </w:rPr>
      <w:fldChar w:fldCharType="end"/>
    </w:r>
  </w:p>
  <w:p w14:paraId="59EC02BD" w14:textId="77777777" w:rsidR="00B31A4E" w:rsidRDefault="00B31A4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1CC3EA" w14:textId="77777777" w:rsidR="00374994" w:rsidRDefault="00374994">
      <w:pPr>
        <w:spacing w:after="0" w:line="240" w:lineRule="auto"/>
      </w:pPr>
      <w:r>
        <w:separator/>
      </w:r>
    </w:p>
  </w:footnote>
  <w:footnote w:type="continuationSeparator" w:id="0">
    <w:p w14:paraId="6CA0BF33" w14:textId="77777777" w:rsidR="00374994" w:rsidRDefault="00374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43539"/>
    <w:multiLevelType w:val="multilevel"/>
    <w:tmpl w:val="09904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EF7E20"/>
    <w:multiLevelType w:val="multilevel"/>
    <w:tmpl w:val="C240B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972064"/>
    <w:multiLevelType w:val="multilevel"/>
    <w:tmpl w:val="9F7AA0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C444372"/>
    <w:multiLevelType w:val="multilevel"/>
    <w:tmpl w:val="802A73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ECF60F5"/>
    <w:multiLevelType w:val="multilevel"/>
    <w:tmpl w:val="CFF6B052"/>
    <w:lvl w:ilvl="0">
      <w:start w:val="1"/>
      <w:numFmt w:val="bullet"/>
      <w:lvlText w:val="●"/>
      <w:lvlJc w:val="left"/>
      <w:pPr>
        <w:ind w:left="720" w:hanging="360"/>
      </w:pPr>
      <w:rPr>
        <w:rFonts w:ascii="Noto Sans Symbols" w:eastAsia="Noto Sans Symbols" w:hAnsi="Noto Sans Symbols" w:cs="Noto Sans Symbols"/>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FBA760D"/>
    <w:multiLevelType w:val="multilevel"/>
    <w:tmpl w:val="1E5AC4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0FCC3864"/>
    <w:multiLevelType w:val="multilevel"/>
    <w:tmpl w:val="3AFAF3C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0FDE6630"/>
    <w:multiLevelType w:val="multilevel"/>
    <w:tmpl w:val="2F4283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4A10C5D"/>
    <w:multiLevelType w:val="multilevel"/>
    <w:tmpl w:val="0F3CD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6AF7168"/>
    <w:multiLevelType w:val="multilevel"/>
    <w:tmpl w:val="E60857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79D0D6C"/>
    <w:multiLevelType w:val="multilevel"/>
    <w:tmpl w:val="3C0E6B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86F0B5A"/>
    <w:multiLevelType w:val="multilevel"/>
    <w:tmpl w:val="691CDF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0824FEF"/>
    <w:multiLevelType w:val="multilevel"/>
    <w:tmpl w:val="AC9449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62214F9"/>
    <w:multiLevelType w:val="multilevel"/>
    <w:tmpl w:val="B0FEA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7226D46"/>
    <w:multiLevelType w:val="multilevel"/>
    <w:tmpl w:val="C3C4D1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F283CED"/>
    <w:multiLevelType w:val="multilevel"/>
    <w:tmpl w:val="01BE37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31D44F14"/>
    <w:multiLevelType w:val="multilevel"/>
    <w:tmpl w:val="E90E3F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32A0CCE"/>
    <w:multiLevelType w:val="multilevel"/>
    <w:tmpl w:val="B47099D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34A84245"/>
    <w:multiLevelType w:val="multilevel"/>
    <w:tmpl w:val="0082F8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A1026C6"/>
    <w:multiLevelType w:val="multilevel"/>
    <w:tmpl w:val="77E40C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3A2F623C"/>
    <w:multiLevelType w:val="multilevel"/>
    <w:tmpl w:val="B6C09B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43177D70"/>
    <w:multiLevelType w:val="multilevel"/>
    <w:tmpl w:val="09C060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37F29C2"/>
    <w:multiLevelType w:val="multilevel"/>
    <w:tmpl w:val="6686A3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5C601A0"/>
    <w:multiLevelType w:val="multilevel"/>
    <w:tmpl w:val="1D5485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AA6106A"/>
    <w:multiLevelType w:val="multilevel"/>
    <w:tmpl w:val="D9482A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AB24BE7"/>
    <w:multiLevelType w:val="multilevel"/>
    <w:tmpl w:val="3B94F93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4BA94CD2"/>
    <w:multiLevelType w:val="multilevel"/>
    <w:tmpl w:val="9536CA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E1E2877"/>
    <w:multiLevelType w:val="multilevel"/>
    <w:tmpl w:val="4E28AB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4E5D11B0"/>
    <w:multiLevelType w:val="multilevel"/>
    <w:tmpl w:val="7E12DA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4F634E1C"/>
    <w:multiLevelType w:val="multilevel"/>
    <w:tmpl w:val="93CEF2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4F7166A6"/>
    <w:multiLevelType w:val="multilevel"/>
    <w:tmpl w:val="5BE02F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540F7C03"/>
    <w:multiLevelType w:val="multilevel"/>
    <w:tmpl w:val="8826B6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556718B3"/>
    <w:multiLevelType w:val="multilevel"/>
    <w:tmpl w:val="7EE2341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59D20567"/>
    <w:multiLevelType w:val="multilevel"/>
    <w:tmpl w:val="D960EF1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D000B8C"/>
    <w:multiLevelType w:val="multilevel"/>
    <w:tmpl w:val="5AA600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6819589A"/>
    <w:multiLevelType w:val="multilevel"/>
    <w:tmpl w:val="ACACCB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69F64031"/>
    <w:multiLevelType w:val="multilevel"/>
    <w:tmpl w:val="D6CCD3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CD44767"/>
    <w:multiLevelType w:val="multilevel"/>
    <w:tmpl w:val="D93206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19703E9"/>
    <w:multiLevelType w:val="multilevel"/>
    <w:tmpl w:val="3F48FBE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4E41BA2"/>
    <w:multiLevelType w:val="multilevel"/>
    <w:tmpl w:val="7D5A71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75697F69"/>
    <w:multiLevelType w:val="multilevel"/>
    <w:tmpl w:val="494433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87B5694"/>
    <w:multiLevelType w:val="multilevel"/>
    <w:tmpl w:val="77F6AB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7896752C"/>
    <w:multiLevelType w:val="multilevel"/>
    <w:tmpl w:val="CB809A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7EE440C9"/>
    <w:multiLevelType w:val="multilevel"/>
    <w:tmpl w:val="24FE8A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2375864">
    <w:abstractNumId w:val="1"/>
  </w:num>
  <w:num w:numId="2" w16cid:durableId="1401947269">
    <w:abstractNumId w:val="31"/>
  </w:num>
  <w:num w:numId="3" w16cid:durableId="1008479166">
    <w:abstractNumId w:val="40"/>
  </w:num>
  <w:num w:numId="4" w16cid:durableId="1456873752">
    <w:abstractNumId w:val="13"/>
  </w:num>
  <w:num w:numId="5" w16cid:durableId="2114087952">
    <w:abstractNumId w:val="17"/>
  </w:num>
  <w:num w:numId="6" w16cid:durableId="2044090807">
    <w:abstractNumId w:val="7"/>
  </w:num>
  <w:num w:numId="7" w16cid:durableId="473790705">
    <w:abstractNumId w:val="4"/>
  </w:num>
  <w:num w:numId="8" w16cid:durableId="889918440">
    <w:abstractNumId w:val="36"/>
  </w:num>
  <w:num w:numId="9" w16cid:durableId="116921088">
    <w:abstractNumId w:val="3"/>
  </w:num>
  <w:num w:numId="10" w16cid:durableId="1523856469">
    <w:abstractNumId w:val="28"/>
  </w:num>
  <w:num w:numId="11" w16cid:durableId="2127116819">
    <w:abstractNumId w:val="42"/>
  </w:num>
  <w:num w:numId="12" w16cid:durableId="846288855">
    <w:abstractNumId w:val="33"/>
  </w:num>
  <w:num w:numId="13" w16cid:durableId="1183979536">
    <w:abstractNumId w:val="14"/>
  </w:num>
  <w:num w:numId="14" w16cid:durableId="58987729">
    <w:abstractNumId w:val="16"/>
  </w:num>
  <w:num w:numId="15" w16cid:durableId="98530991">
    <w:abstractNumId w:val="41"/>
  </w:num>
  <w:num w:numId="16" w16cid:durableId="1583836965">
    <w:abstractNumId w:val="18"/>
  </w:num>
  <w:num w:numId="17" w16cid:durableId="941038092">
    <w:abstractNumId w:val="26"/>
  </w:num>
  <w:num w:numId="18" w16cid:durableId="620376701">
    <w:abstractNumId w:val="5"/>
  </w:num>
  <w:num w:numId="19" w16cid:durableId="452288735">
    <w:abstractNumId w:val="6"/>
  </w:num>
  <w:num w:numId="20" w16cid:durableId="1720283107">
    <w:abstractNumId w:val="34"/>
  </w:num>
  <w:num w:numId="21" w16cid:durableId="2118522131">
    <w:abstractNumId w:val="38"/>
  </w:num>
  <w:num w:numId="22" w16cid:durableId="348413004">
    <w:abstractNumId w:val="15"/>
  </w:num>
  <w:num w:numId="23" w16cid:durableId="1895116230">
    <w:abstractNumId w:val="8"/>
  </w:num>
  <w:num w:numId="24" w16cid:durableId="1850169694">
    <w:abstractNumId w:val="2"/>
  </w:num>
  <w:num w:numId="25" w16cid:durableId="952517161">
    <w:abstractNumId w:val="25"/>
  </w:num>
  <w:num w:numId="26" w16cid:durableId="899289783">
    <w:abstractNumId w:val="10"/>
  </w:num>
  <w:num w:numId="27" w16cid:durableId="20593879">
    <w:abstractNumId w:val="29"/>
  </w:num>
  <w:num w:numId="28" w16cid:durableId="323168421">
    <w:abstractNumId w:val="19"/>
  </w:num>
  <w:num w:numId="29" w16cid:durableId="1134372239">
    <w:abstractNumId w:val="27"/>
  </w:num>
  <w:num w:numId="30" w16cid:durableId="156697342">
    <w:abstractNumId w:val="9"/>
  </w:num>
  <w:num w:numId="31" w16cid:durableId="1002048493">
    <w:abstractNumId w:val="43"/>
  </w:num>
  <w:num w:numId="32" w16cid:durableId="1538854909">
    <w:abstractNumId w:val="21"/>
  </w:num>
  <w:num w:numId="33" w16cid:durableId="1533105756">
    <w:abstractNumId w:val="12"/>
  </w:num>
  <w:num w:numId="34" w16cid:durableId="1677003950">
    <w:abstractNumId w:val="0"/>
  </w:num>
  <w:num w:numId="35" w16cid:durableId="1495994488">
    <w:abstractNumId w:val="35"/>
  </w:num>
  <w:num w:numId="36" w16cid:durableId="1516113469">
    <w:abstractNumId w:val="23"/>
  </w:num>
  <w:num w:numId="37" w16cid:durableId="808208146">
    <w:abstractNumId w:val="30"/>
  </w:num>
  <w:num w:numId="38" w16cid:durableId="1719016129">
    <w:abstractNumId w:val="20"/>
  </w:num>
  <w:num w:numId="39" w16cid:durableId="328948993">
    <w:abstractNumId w:val="39"/>
  </w:num>
  <w:num w:numId="40" w16cid:durableId="1581282626">
    <w:abstractNumId w:val="22"/>
  </w:num>
  <w:num w:numId="41" w16cid:durableId="1880165015">
    <w:abstractNumId w:val="11"/>
  </w:num>
  <w:num w:numId="42" w16cid:durableId="682241510">
    <w:abstractNumId w:val="32"/>
  </w:num>
  <w:num w:numId="43" w16cid:durableId="1253973541">
    <w:abstractNumId w:val="37"/>
  </w:num>
  <w:num w:numId="44" w16cid:durableId="21478017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A4E"/>
    <w:rsid w:val="000B2D32"/>
    <w:rsid w:val="000F058C"/>
    <w:rsid w:val="00180B39"/>
    <w:rsid w:val="002E231A"/>
    <w:rsid w:val="003021EC"/>
    <w:rsid w:val="00374994"/>
    <w:rsid w:val="00392337"/>
    <w:rsid w:val="00561C9E"/>
    <w:rsid w:val="008A39BC"/>
    <w:rsid w:val="009C449E"/>
    <w:rsid w:val="00A62FF3"/>
    <w:rsid w:val="00B227F7"/>
    <w:rsid w:val="00B31A4E"/>
    <w:rsid w:val="00C5176A"/>
    <w:rsid w:val="00EB6FDF"/>
    <w:rsid w:val="00EC20C7"/>
    <w:rsid w:val="00F17FB8"/>
    <w:rsid w:val="00FC4FE7"/>
    <w:rsid w:val="00FC7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C253C0"/>
  <w15:docId w15:val="{F82D1CDC-B610-4D47-944A-999498B4F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F4126"/>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364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4C0"/>
  </w:style>
  <w:style w:type="paragraph" w:styleId="Footer">
    <w:name w:val="footer"/>
    <w:basedOn w:val="Normal"/>
    <w:link w:val="FooterChar"/>
    <w:uiPriority w:val="99"/>
    <w:unhideWhenUsed/>
    <w:rsid w:val="00B364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4C0"/>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6+w80NYFRrPL2W182Juw8IubHA==">CgMxLjA4AHIhMWFIbHc0UnRsaFo4S1ZaWUFUNmtvUWJSYWRleklEemt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44</Words>
  <Characters>31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dey, Sumali</dc:creator>
  <cp:lastModifiedBy>Pandey, Sumali</cp:lastModifiedBy>
  <cp:revision>5</cp:revision>
  <dcterms:created xsi:type="dcterms:W3CDTF">2024-10-29T23:16:00Z</dcterms:created>
  <dcterms:modified xsi:type="dcterms:W3CDTF">2024-10-29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7cb957-bb71-40ee-928b-806026453d51</vt:lpwstr>
  </property>
</Properties>
</file>